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C04EC" w14:textId="7CCB7984" w:rsidR="00E4465D" w:rsidRDefault="00000000">
      <w:pPr>
        <w:widowControl/>
        <w:jc w:val="left"/>
        <w:rPr>
          <w:rFonts w:ascii="Times New Roman" w:hAnsi="Times New Roman" w:cs="Times New Roman"/>
          <w:b/>
          <w:bCs/>
          <w:color w:val="202124"/>
          <w:sz w:val="30"/>
          <w:szCs w:val="30"/>
          <w:shd w:val="clear" w:color="auto" w:fill="F8F9FA"/>
        </w:rPr>
      </w:pPr>
      <w:r>
        <w:rPr>
          <w:rFonts w:ascii="Times New Roman" w:hAnsi="Times New Roman" w:cs="Times New Roman"/>
          <w:b/>
          <w:bCs/>
          <w:color w:val="202124"/>
          <w:sz w:val="30"/>
          <w:szCs w:val="30"/>
          <w:shd w:val="clear" w:color="auto" w:fill="F8F9FA"/>
        </w:rPr>
        <w:t>Supplementary tables</w:t>
      </w:r>
    </w:p>
    <w:p w14:paraId="7755D1A2" w14:textId="77777777" w:rsidR="00E4465D" w:rsidRDefault="00000000">
      <w:pPr>
        <w:rPr>
          <w:rFonts w:ascii="Times New Roman" w:eastAsia="DengXian" w:hAnsi="Times New Roman" w:cs="Times New Roman"/>
          <w:b/>
          <w:bCs/>
          <w:sz w:val="22"/>
        </w:rPr>
      </w:pPr>
      <w:r>
        <w:rPr>
          <w:rFonts w:ascii="Times New Roman" w:eastAsia="DengXian" w:hAnsi="Times New Roman" w:cs="Times New Roman" w:hint="eastAsia"/>
          <w:b/>
          <w:bCs/>
          <w:sz w:val="22"/>
        </w:rPr>
        <w:t>T</w:t>
      </w:r>
      <w:r>
        <w:rPr>
          <w:rFonts w:ascii="Times New Roman" w:eastAsia="DengXian" w:hAnsi="Times New Roman" w:cs="Times New Roman"/>
          <w:b/>
          <w:bCs/>
          <w:sz w:val="22"/>
        </w:rPr>
        <w:t>able S</w:t>
      </w:r>
      <w:r>
        <w:rPr>
          <w:rFonts w:ascii="Times New Roman" w:eastAsia="DengXian" w:hAnsi="Times New Roman" w:cs="Times New Roman" w:hint="eastAsia"/>
          <w:b/>
          <w:bCs/>
          <w:sz w:val="22"/>
        </w:rPr>
        <w:t>1</w:t>
      </w:r>
      <w:r>
        <w:t xml:space="preserve">. </w:t>
      </w:r>
      <w:r>
        <w:rPr>
          <w:rFonts w:ascii="Times New Roman" w:eastAsia="DengXian" w:hAnsi="Times New Roman" w:cs="Times New Roman"/>
          <w:b/>
          <w:bCs/>
          <w:sz w:val="22"/>
        </w:rPr>
        <w:t>Paris classification of polyps</w:t>
      </w:r>
    </w:p>
    <w:p w14:paraId="32583674" w14:textId="77777777" w:rsidR="00E4465D" w:rsidRDefault="00E4465D">
      <w:pPr>
        <w:rPr>
          <w:rFonts w:ascii="Times New Roman" w:eastAsia="DengXian" w:hAnsi="Times New Roman" w:cs="Times New Roman"/>
          <w:b/>
          <w:bCs/>
          <w:sz w:val="22"/>
        </w:rPr>
      </w:pPr>
    </w:p>
    <w:tbl>
      <w:tblPr>
        <w:tblStyle w:val="TableGrid"/>
        <w:tblW w:w="8399" w:type="dxa"/>
        <w:tblLook w:val="04A0" w:firstRow="1" w:lastRow="0" w:firstColumn="1" w:lastColumn="0" w:noHBand="0" w:noVBand="1"/>
      </w:tblPr>
      <w:tblGrid>
        <w:gridCol w:w="1405"/>
        <w:gridCol w:w="1231"/>
        <w:gridCol w:w="1074"/>
        <w:gridCol w:w="1237"/>
        <w:gridCol w:w="1219"/>
        <w:gridCol w:w="978"/>
        <w:gridCol w:w="1255"/>
      </w:tblGrid>
      <w:tr w:rsidR="00E4465D" w14:paraId="67756BE1" w14:textId="77777777">
        <w:trPr>
          <w:trHeight w:val="390"/>
        </w:trPr>
        <w:tc>
          <w:tcPr>
            <w:tcW w:w="1405" w:type="dxa"/>
            <w:vMerge w:val="restart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7D2DCAB1" w14:textId="77777777" w:rsidR="00E4465D" w:rsidRDefault="00000000">
            <w:pPr>
              <w:jc w:val="center"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354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C5DE3C" w14:textId="77777777" w:rsidR="00E4465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Entire Colon</w:t>
            </w:r>
          </w:p>
        </w:tc>
        <w:tc>
          <w:tcPr>
            <w:tcW w:w="345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EBA068" w14:textId="77777777" w:rsidR="00E4465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Rectosigmoid Colon</w:t>
            </w:r>
          </w:p>
        </w:tc>
      </w:tr>
      <w:tr w:rsidR="00E4465D" w14:paraId="35D5E057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959"/>
        </w:trPr>
        <w:tc>
          <w:tcPr>
            <w:tcW w:w="1405" w:type="dxa"/>
            <w:vMerge/>
            <w:tcBorders>
              <w:bottom w:val="single" w:sz="12" w:space="0" w:color="auto"/>
            </w:tcBorders>
            <w:vAlign w:val="center"/>
          </w:tcPr>
          <w:p w14:paraId="1EB87620" w14:textId="77777777" w:rsidR="00E4465D" w:rsidRDefault="00E4465D">
            <w:pPr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31" w:type="dxa"/>
            <w:tcBorders>
              <w:bottom w:val="single" w:sz="12" w:space="0" w:color="auto"/>
            </w:tcBorders>
          </w:tcPr>
          <w:p w14:paraId="259865DF" w14:textId="77777777" w:rsidR="00E4465D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</w:rPr>
              <w:t>Diminutive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Polyp</w:t>
            </w:r>
          </w:p>
          <w:p w14:paraId="6288D0FC" w14:textId="77777777" w:rsidR="00E4465D" w:rsidRDefault="00000000">
            <w:pPr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(1-5 mm), %</w:t>
            </w:r>
          </w:p>
        </w:tc>
        <w:tc>
          <w:tcPr>
            <w:tcW w:w="1074" w:type="dxa"/>
            <w:tcBorders>
              <w:bottom w:val="single" w:sz="12" w:space="0" w:color="auto"/>
            </w:tcBorders>
          </w:tcPr>
          <w:p w14:paraId="35C63D7F" w14:textId="77777777" w:rsidR="00E4465D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mall Polyp</w:t>
            </w:r>
          </w:p>
          <w:p w14:paraId="113204D6" w14:textId="77777777" w:rsidR="00E4465D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(6-9 mm), %</w:t>
            </w:r>
          </w:p>
        </w:tc>
        <w:tc>
          <w:tcPr>
            <w:tcW w:w="1237" w:type="dxa"/>
            <w:tcBorders>
              <w:bottom w:val="single" w:sz="12" w:space="0" w:color="auto"/>
            </w:tcBorders>
            <w:vAlign w:val="center"/>
          </w:tcPr>
          <w:p w14:paraId="46F03519" w14:textId="77777777" w:rsidR="00E4465D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Large Polyp</w:t>
            </w:r>
          </w:p>
          <w:p w14:paraId="0831D222" w14:textId="77777777" w:rsidR="00E4465D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sym w:font="Symbol" w:char="F0B3"/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10mm), %</w:t>
            </w:r>
          </w:p>
        </w:tc>
        <w:tc>
          <w:tcPr>
            <w:tcW w:w="1219" w:type="dxa"/>
            <w:tcBorders>
              <w:bottom w:val="single" w:sz="12" w:space="0" w:color="auto"/>
            </w:tcBorders>
          </w:tcPr>
          <w:p w14:paraId="7A5711DA" w14:textId="77777777" w:rsidR="00E4465D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</w:rPr>
              <w:t>Diminutive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Polyp</w:t>
            </w:r>
          </w:p>
          <w:p w14:paraId="7954DE8A" w14:textId="77777777" w:rsidR="00E4465D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(1-5 mm), %</w:t>
            </w:r>
          </w:p>
        </w:tc>
        <w:tc>
          <w:tcPr>
            <w:tcW w:w="978" w:type="dxa"/>
            <w:tcBorders>
              <w:bottom w:val="single" w:sz="12" w:space="0" w:color="auto"/>
            </w:tcBorders>
          </w:tcPr>
          <w:p w14:paraId="47EA4832" w14:textId="77777777" w:rsidR="00E4465D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mall Polyp</w:t>
            </w:r>
          </w:p>
          <w:p w14:paraId="01E08DF2" w14:textId="77777777" w:rsidR="00E4465D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(6-9 mm), %</w:t>
            </w:r>
          </w:p>
        </w:tc>
        <w:tc>
          <w:tcPr>
            <w:tcW w:w="1255" w:type="dxa"/>
            <w:tcBorders>
              <w:bottom w:val="single" w:sz="12" w:space="0" w:color="auto"/>
            </w:tcBorders>
            <w:vAlign w:val="center"/>
          </w:tcPr>
          <w:p w14:paraId="1EB21FFC" w14:textId="77777777" w:rsidR="00E4465D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Large Polyp</w:t>
            </w:r>
          </w:p>
          <w:p w14:paraId="3281BA53" w14:textId="77777777" w:rsidR="00E4465D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sym w:font="Symbol" w:char="F0B3"/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10mm), %</w:t>
            </w:r>
          </w:p>
        </w:tc>
      </w:tr>
      <w:tr w:rsidR="00E4465D" w14:paraId="6F153988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29"/>
        </w:trPr>
        <w:tc>
          <w:tcPr>
            <w:tcW w:w="1405" w:type="dxa"/>
            <w:tcBorders>
              <w:top w:val="single" w:sz="12" w:space="0" w:color="auto"/>
            </w:tcBorders>
            <w:vAlign w:val="center"/>
          </w:tcPr>
          <w:p w14:paraId="690C2971" w14:textId="77777777" w:rsidR="00E4465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Ⅰ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1231" w:type="dxa"/>
            <w:tcBorders>
              <w:top w:val="single" w:sz="12" w:space="0" w:color="auto"/>
            </w:tcBorders>
            <w:vAlign w:val="center"/>
          </w:tcPr>
          <w:p w14:paraId="129ECAF7" w14:textId="77777777" w:rsidR="00E4465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65 (35/2118)</w:t>
            </w:r>
          </w:p>
        </w:tc>
        <w:tc>
          <w:tcPr>
            <w:tcW w:w="1074" w:type="dxa"/>
            <w:tcBorders>
              <w:top w:val="single" w:sz="12" w:space="0" w:color="auto"/>
            </w:tcBorders>
            <w:vAlign w:val="center"/>
          </w:tcPr>
          <w:p w14:paraId="70DD2352" w14:textId="77777777" w:rsidR="00E4465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22 (8/361)</w:t>
            </w:r>
          </w:p>
        </w:tc>
        <w:tc>
          <w:tcPr>
            <w:tcW w:w="1237" w:type="dxa"/>
            <w:tcBorders>
              <w:top w:val="single" w:sz="12" w:space="0" w:color="auto"/>
            </w:tcBorders>
            <w:vAlign w:val="center"/>
          </w:tcPr>
          <w:p w14:paraId="6EA0E677" w14:textId="77777777" w:rsidR="00E4465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.57 (9/46)</w:t>
            </w:r>
          </w:p>
        </w:tc>
        <w:tc>
          <w:tcPr>
            <w:tcW w:w="1219" w:type="dxa"/>
            <w:tcBorders>
              <w:top w:val="single" w:sz="12" w:space="0" w:color="auto"/>
            </w:tcBorders>
          </w:tcPr>
          <w:p w14:paraId="2DB64FCE" w14:textId="77777777" w:rsidR="00E4465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57 (15/957)</w:t>
            </w:r>
          </w:p>
        </w:tc>
        <w:tc>
          <w:tcPr>
            <w:tcW w:w="978" w:type="dxa"/>
            <w:tcBorders>
              <w:top w:val="single" w:sz="12" w:space="0" w:color="auto"/>
            </w:tcBorders>
          </w:tcPr>
          <w:p w14:paraId="46204CF4" w14:textId="77777777" w:rsidR="00E4465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15 (4/127)</w:t>
            </w:r>
          </w:p>
        </w:tc>
        <w:tc>
          <w:tcPr>
            <w:tcW w:w="1255" w:type="dxa"/>
            <w:tcBorders>
              <w:top w:val="single" w:sz="12" w:space="0" w:color="auto"/>
            </w:tcBorders>
          </w:tcPr>
          <w:p w14:paraId="6035128B" w14:textId="77777777" w:rsidR="00E4465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.00(7/25)</w:t>
            </w:r>
          </w:p>
        </w:tc>
      </w:tr>
      <w:tr w:rsidR="00E4465D" w14:paraId="2DCC7F75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29"/>
        </w:trPr>
        <w:tc>
          <w:tcPr>
            <w:tcW w:w="1405" w:type="dxa"/>
            <w:vAlign w:val="center"/>
          </w:tcPr>
          <w:p w14:paraId="1C4D0AD9" w14:textId="77777777" w:rsidR="00E4465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Ⅰ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231" w:type="dxa"/>
            <w:vAlign w:val="center"/>
          </w:tcPr>
          <w:p w14:paraId="52A5E4CC" w14:textId="77777777" w:rsidR="00E4465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.05 (4/21)</w:t>
            </w:r>
          </w:p>
        </w:tc>
        <w:tc>
          <w:tcPr>
            <w:tcW w:w="1074" w:type="dxa"/>
            <w:vAlign w:val="center"/>
          </w:tcPr>
          <w:p w14:paraId="41474844" w14:textId="77777777" w:rsidR="00E4465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.59 (9/85)</w:t>
            </w:r>
          </w:p>
        </w:tc>
        <w:tc>
          <w:tcPr>
            <w:tcW w:w="1237" w:type="dxa"/>
            <w:vAlign w:val="center"/>
          </w:tcPr>
          <w:p w14:paraId="66AC3098" w14:textId="77777777" w:rsidR="00E4465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7.14 (13/35)</w:t>
            </w:r>
          </w:p>
        </w:tc>
        <w:tc>
          <w:tcPr>
            <w:tcW w:w="1219" w:type="dxa"/>
          </w:tcPr>
          <w:p w14:paraId="76D11387" w14:textId="77777777" w:rsidR="00E4465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.43 (3/14</w:t>
            </w:r>
          </w:p>
        </w:tc>
        <w:tc>
          <w:tcPr>
            <w:tcW w:w="978" w:type="dxa"/>
          </w:tcPr>
          <w:p w14:paraId="4DE719DA" w14:textId="77777777" w:rsidR="00E4465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09 (4/44)</w:t>
            </w:r>
          </w:p>
        </w:tc>
        <w:tc>
          <w:tcPr>
            <w:tcW w:w="1255" w:type="dxa"/>
          </w:tcPr>
          <w:p w14:paraId="35D7AB1E" w14:textId="77777777" w:rsidR="00E4465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4.00(11/25)</w:t>
            </w:r>
          </w:p>
        </w:tc>
      </w:tr>
      <w:tr w:rsidR="00E4465D" w14:paraId="1379AB8D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6"/>
        </w:trPr>
        <w:tc>
          <w:tcPr>
            <w:tcW w:w="1405" w:type="dxa"/>
            <w:tcBorders>
              <w:bottom w:val="single" w:sz="12" w:space="0" w:color="auto"/>
            </w:tcBorders>
            <w:vAlign w:val="center"/>
          </w:tcPr>
          <w:p w14:paraId="19427204" w14:textId="77777777" w:rsidR="00E4465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Ⅰ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1231" w:type="dxa"/>
            <w:tcBorders>
              <w:bottom w:val="single" w:sz="12" w:space="0" w:color="auto"/>
            </w:tcBorders>
            <w:vAlign w:val="center"/>
          </w:tcPr>
          <w:p w14:paraId="251CB402" w14:textId="77777777" w:rsidR="00E4465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 (0/4)</w:t>
            </w:r>
          </w:p>
        </w:tc>
        <w:tc>
          <w:tcPr>
            <w:tcW w:w="1074" w:type="dxa"/>
            <w:tcBorders>
              <w:bottom w:val="single" w:sz="12" w:space="0" w:color="auto"/>
            </w:tcBorders>
            <w:vAlign w:val="center"/>
          </w:tcPr>
          <w:p w14:paraId="59327F2D" w14:textId="77777777" w:rsidR="00E4465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17(1/24)</w:t>
            </w:r>
          </w:p>
        </w:tc>
        <w:tc>
          <w:tcPr>
            <w:tcW w:w="1237" w:type="dxa"/>
            <w:tcBorders>
              <w:bottom w:val="single" w:sz="12" w:space="0" w:color="auto"/>
            </w:tcBorders>
            <w:vAlign w:val="center"/>
          </w:tcPr>
          <w:p w14:paraId="0145C202" w14:textId="77777777" w:rsidR="00E4465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.11 (4/36)</w:t>
            </w:r>
          </w:p>
        </w:tc>
        <w:tc>
          <w:tcPr>
            <w:tcW w:w="1219" w:type="dxa"/>
            <w:tcBorders>
              <w:bottom w:val="single" w:sz="12" w:space="0" w:color="auto"/>
            </w:tcBorders>
          </w:tcPr>
          <w:p w14:paraId="6C308657" w14:textId="77777777" w:rsidR="00E4465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 (0/1)</w:t>
            </w:r>
          </w:p>
        </w:tc>
        <w:tc>
          <w:tcPr>
            <w:tcW w:w="978" w:type="dxa"/>
            <w:tcBorders>
              <w:bottom w:val="single" w:sz="12" w:space="0" w:color="auto"/>
            </w:tcBorders>
          </w:tcPr>
          <w:p w14:paraId="1C9E999E" w14:textId="77777777" w:rsidR="00E4465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(0/8)</w:t>
            </w:r>
          </w:p>
        </w:tc>
        <w:tc>
          <w:tcPr>
            <w:tcW w:w="1255" w:type="dxa"/>
            <w:tcBorders>
              <w:bottom w:val="single" w:sz="12" w:space="0" w:color="auto"/>
            </w:tcBorders>
          </w:tcPr>
          <w:p w14:paraId="0B77F188" w14:textId="77777777" w:rsidR="00E4465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33 (2/24</w:t>
            </w: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</w:tr>
    </w:tbl>
    <w:p w14:paraId="3DB6FC17" w14:textId="77777777" w:rsidR="00E4465D" w:rsidRDefault="00E4465D">
      <w:pPr>
        <w:widowControl/>
        <w:jc w:val="left"/>
        <w:rPr>
          <w:rFonts w:ascii="Times New Roman" w:hAnsi="Times New Roman" w:cs="Times New Roman"/>
          <w:b/>
          <w:bCs/>
          <w:color w:val="202124"/>
          <w:sz w:val="30"/>
          <w:szCs w:val="30"/>
          <w:shd w:val="clear" w:color="auto" w:fill="F8F9FA"/>
        </w:rPr>
      </w:pPr>
    </w:p>
    <w:p w14:paraId="2FF1DD37" w14:textId="77777777" w:rsidR="00E4465D" w:rsidRDefault="00000000">
      <w:pPr>
        <w:rPr>
          <w:rFonts w:ascii="Times New Roman" w:eastAsia="DengXian" w:hAnsi="Times New Roman" w:cs="Times New Roman"/>
          <w:b/>
          <w:color w:val="000000"/>
          <w:sz w:val="22"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eastAsia="DengXian" w:hAnsi="Times New Roman" w:cs="Times New Roman" w:hint="eastAsia"/>
          <w:b/>
          <w:color w:val="000000"/>
          <w:sz w:val="22"/>
        </w:rPr>
        <w:t>Composition ratio</w:t>
      </w:r>
      <w:r>
        <w:rPr>
          <w:rFonts w:ascii="Times New Roman" w:eastAsia="DengXian" w:hAnsi="Times New Roman" w:cs="Times New Roman"/>
          <w:b/>
          <w:color w:val="000000"/>
          <w:sz w:val="22"/>
        </w:rPr>
        <w:t xml:space="preserve"> and individual risk of small/diminutive HGD polyps</w:t>
      </w:r>
    </w:p>
    <w:tbl>
      <w:tblPr>
        <w:tblStyle w:val="TableGrid"/>
        <w:tblW w:w="5185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0"/>
        <w:gridCol w:w="1325"/>
        <w:gridCol w:w="1321"/>
        <w:gridCol w:w="1147"/>
        <w:gridCol w:w="1142"/>
        <w:gridCol w:w="1084"/>
        <w:gridCol w:w="1084"/>
      </w:tblGrid>
      <w:tr w:rsidR="00E4465D" w14:paraId="1E1A4B3E" w14:textId="77777777">
        <w:trPr>
          <w:trHeight w:val="381"/>
        </w:trPr>
        <w:tc>
          <w:tcPr>
            <w:tcW w:w="877" w:type="pct"/>
            <w:vMerge w:val="restart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CC05F2B" w14:textId="77777777" w:rsidR="00E4465D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202" w:type="pct"/>
            <w:gridSpan w:val="3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2B0FECCF" w14:textId="77777777" w:rsidR="00E4465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Entire Colon</w:t>
            </w:r>
          </w:p>
        </w:tc>
        <w:tc>
          <w:tcPr>
            <w:tcW w:w="1922" w:type="pct"/>
            <w:gridSpan w:val="3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1CFC822A" w14:textId="77777777" w:rsidR="00E4465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Rectosigmoid Colon</w:t>
            </w:r>
          </w:p>
        </w:tc>
      </w:tr>
      <w:tr w:rsidR="00E4465D" w14:paraId="36F4E79F" w14:textId="77777777">
        <w:trPr>
          <w:trHeight w:val="967"/>
        </w:trPr>
        <w:tc>
          <w:tcPr>
            <w:tcW w:w="877" w:type="pct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71C55606" w14:textId="77777777" w:rsidR="00E4465D" w:rsidRDefault="00E4465D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12" w:space="0" w:color="auto"/>
            </w:tcBorders>
          </w:tcPr>
          <w:p w14:paraId="3A820F7A" w14:textId="77777777" w:rsidR="00E4465D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</w:rPr>
              <w:t>Diminutive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Polyp</w:t>
            </w:r>
          </w:p>
          <w:p w14:paraId="2A98995B" w14:textId="77777777" w:rsidR="00E4465D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(1-5 mm), %</w:t>
            </w:r>
          </w:p>
        </w:tc>
        <w:tc>
          <w:tcPr>
            <w:tcW w:w="767" w:type="pct"/>
            <w:tcBorders>
              <w:top w:val="nil"/>
              <w:bottom w:val="single" w:sz="12" w:space="0" w:color="auto"/>
            </w:tcBorders>
          </w:tcPr>
          <w:p w14:paraId="3B401053" w14:textId="77777777" w:rsidR="00E4465D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mall Polyp</w:t>
            </w:r>
          </w:p>
          <w:p w14:paraId="23BF18F2" w14:textId="77777777" w:rsidR="00E4465D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(6-9 mm), %</w:t>
            </w:r>
          </w:p>
        </w:tc>
        <w:tc>
          <w:tcPr>
            <w:tcW w:w="666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752CB8C1" w14:textId="77777777" w:rsidR="00E4465D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P value*</w:t>
            </w: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auto"/>
            </w:tcBorders>
          </w:tcPr>
          <w:p w14:paraId="4FB8B0D5" w14:textId="77777777" w:rsidR="00E4465D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2"/>
              </w:rPr>
              <w:t>Diminutive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Polyp</w:t>
            </w:r>
          </w:p>
          <w:p w14:paraId="7B64CACB" w14:textId="77777777" w:rsidR="00E4465D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(1-5 mm), %</w:t>
            </w:r>
          </w:p>
        </w:tc>
        <w:tc>
          <w:tcPr>
            <w:tcW w:w="629" w:type="pct"/>
            <w:tcBorders>
              <w:top w:val="nil"/>
              <w:bottom w:val="single" w:sz="12" w:space="0" w:color="auto"/>
            </w:tcBorders>
          </w:tcPr>
          <w:p w14:paraId="64C4D1C5" w14:textId="77777777" w:rsidR="00E4465D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mall Polyp</w:t>
            </w:r>
          </w:p>
          <w:p w14:paraId="6DB04E80" w14:textId="77777777" w:rsidR="00E4465D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(6-9 mm), %</w:t>
            </w:r>
          </w:p>
        </w:tc>
        <w:tc>
          <w:tcPr>
            <w:tcW w:w="629" w:type="pct"/>
            <w:tcBorders>
              <w:top w:val="nil"/>
              <w:bottom w:val="single" w:sz="12" w:space="0" w:color="auto"/>
            </w:tcBorders>
            <w:vAlign w:val="center"/>
          </w:tcPr>
          <w:p w14:paraId="1FC07FD6" w14:textId="77777777" w:rsidR="00E4465D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P value*</w:t>
            </w:r>
          </w:p>
        </w:tc>
      </w:tr>
      <w:tr w:rsidR="00E4465D" w14:paraId="2AF7243E" w14:textId="77777777">
        <w:trPr>
          <w:trHeight w:val="666"/>
        </w:trPr>
        <w:tc>
          <w:tcPr>
            <w:tcW w:w="877" w:type="pc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6C667F0C" w14:textId="77777777" w:rsidR="00E4465D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Composition ratio</w:t>
            </w:r>
          </w:p>
        </w:tc>
        <w:tc>
          <w:tcPr>
            <w:tcW w:w="769" w:type="pct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3324E9B8" w14:textId="77777777" w:rsidR="00E4465D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68.42 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39/57)</w:t>
            </w:r>
          </w:p>
        </w:tc>
        <w:tc>
          <w:tcPr>
            <w:tcW w:w="767" w:type="pct"/>
            <w:tcBorders>
              <w:top w:val="single" w:sz="12" w:space="0" w:color="auto"/>
              <w:bottom w:val="nil"/>
            </w:tcBorders>
            <w:vAlign w:val="center"/>
          </w:tcPr>
          <w:p w14:paraId="2A270326" w14:textId="77777777" w:rsidR="00E4465D" w:rsidRDefault="00000000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31.58 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18/57)</w:t>
            </w:r>
          </w:p>
        </w:tc>
        <w:tc>
          <w:tcPr>
            <w:tcW w:w="666" w:type="pc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35B09156" w14:textId="77777777" w:rsidR="00E4465D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.0002</w:t>
            </w:r>
          </w:p>
        </w:tc>
        <w:tc>
          <w:tcPr>
            <w:tcW w:w="663" w:type="pct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51C4637D" w14:textId="77777777" w:rsidR="00E4465D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9.23 (18/26)</w:t>
            </w:r>
          </w:p>
        </w:tc>
        <w:tc>
          <w:tcPr>
            <w:tcW w:w="629" w:type="pct"/>
            <w:tcBorders>
              <w:top w:val="single" w:sz="12" w:space="0" w:color="auto"/>
              <w:bottom w:val="nil"/>
            </w:tcBorders>
            <w:vAlign w:val="center"/>
          </w:tcPr>
          <w:p w14:paraId="762984AE" w14:textId="77777777" w:rsidR="00E4465D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0.27 (8/26)</w:t>
            </w:r>
          </w:p>
        </w:tc>
        <w:tc>
          <w:tcPr>
            <w:tcW w:w="629" w:type="pct"/>
            <w:tcBorders>
              <w:top w:val="single" w:sz="12" w:space="0" w:color="auto"/>
              <w:bottom w:val="nil"/>
            </w:tcBorders>
            <w:vAlign w:val="center"/>
          </w:tcPr>
          <w:p w14:paraId="31D3F1FC" w14:textId="77777777" w:rsidR="00E4465D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.0126</w:t>
            </w:r>
          </w:p>
        </w:tc>
      </w:tr>
      <w:tr w:rsidR="00E4465D" w14:paraId="6AE95943" w14:textId="77777777">
        <w:trPr>
          <w:trHeight w:val="666"/>
        </w:trPr>
        <w:tc>
          <w:tcPr>
            <w:tcW w:w="877" w:type="pct"/>
            <w:tcBorders>
              <w:top w:val="nil"/>
              <w:bottom w:val="single" w:sz="12" w:space="0" w:color="auto"/>
              <w:right w:val="nil"/>
            </w:tcBorders>
          </w:tcPr>
          <w:p w14:paraId="6636343D" w14:textId="77777777" w:rsidR="00E4465D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Individual Risk of HGD</w:t>
            </w:r>
          </w:p>
        </w:tc>
        <w:tc>
          <w:tcPr>
            <w:tcW w:w="769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487F0092" w14:textId="77777777" w:rsidR="00E4465D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.82(39/2143)</w:t>
            </w:r>
          </w:p>
        </w:tc>
        <w:tc>
          <w:tcPr>
            <w:tcW w:w="767" w:type="pct"/>
            <w:tcBorders>
              <w:top w:val="nil"/>
              <w:bottom w:val="single" w:sz="12" w:space="0" w:color="auto"/>
            </w:tcBorders>
            <w:vAlign w:val="center"/>
          </w:tcPr>
          <w:p w14:paraId="4B45B6E8" w14:textId="77777777" w:rsidR="00E4465D" w:rsidRDefault="00000000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3.83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(18/470)</w:t>
            </w:r>
          </w:p>
        </w:tc>
        <w:tc>
          <w:tcPr>
            <w:tcW w:w="666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4C86C244" w14:textId="77777777" w:rsidR="00E4465D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.011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68D77854" w14:textId="77777777" w:rsidR="00E4465D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.08 (18/354)</w:t>
            </w:r>
          </w:p>
        </w:tc>
        <w:tc>
          <w:tcPr>
            <w:tcW w:w="629" w:type="pct"/>
            <w:tcBorders>
              <w:top w:val="nil"/>
              <w:bottom w:val="single" w:sz="12" w:space="0" w:color="auto"/>
            </w:tcBorders>
            <w:vAlign w:val="center"/>
          </w:tcPr>
          <w:p w14:paraId="2D300F40" w14:textId="77777777" w:rsidR="00E4465D" w:rsidRDefault="00000000">
            <w:pPr>
              <w:widowControl/>
              <w:ind w:firstLineChars="50" w:firstLine="100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.63 (8/142)</w:t>
            </w:r>
          </w:p>
        </w:tc>
        <w:tc>
          <w:tcPr>
            <w:tcW w:w="629" w:type="pct"/>
            <w:tcBorders>
              <w:top w:val="nil"/>
              <w:bottom w:val="single" w:sz="12" w:space="0" w:color="auto"/>
            </w:tcBorders>
            <w:vAlign w:val="center"/>
          </w:tcPr>
          <w:p w14:paraId="27C5D0D6" w14:textId="77777777" w:rsidR="00E4465D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.9799</w:t>
            </w:r>
          </w:p>
        </w:tc>
      </w:tr>
    </w:tbl>
    <w:p w14:paraId="15125009" w14:textId="77777777" w:rsidR="00E4465D" w:rsidRDefault="00000000">
      <w:pPr>
        <w:rPr>
          <w:rFonts w:ascii="Times New Roman" w:eastAsia="SimSun" w:hAnsi="Times New Roman" w:cs="Times New Roman"/>
          <w:bCs/>
          <w:color w:val="000000"/>
          <w:kern w:val="0"/>
          <w:sz w:val="18"/>
          <w:szCs w:val="18"/>
        </w:rPr>
      </w:pPr>
      <w:r>
        <w:rPr>
          <w:rFonts w:ascii="Times New Roman" w:eastAsia="SimSun" w:hAnsi="Times New Roman" w:cs="Times New Roman"/>
          <w:bCs/>
          <w:color w:val="000000"/>
          <w:kern w:val="0"/>
          <w:sz w:val="18"/>
          <w:szCs w:val="18"/>
        </w:rPr>
        <w:t>*P value from two sample proportion tests.</w:t>
      </w:r>
    </w:p>
    <w:p w14:paraId="7A9523EF" w14:textId="77777777" w:rsidR="00E4465D" w:rsidRDefault="00E4465D">
      <w:pPr>
        <w:rPr>
          <w:rFonts w:ascii="Times New Roman" w:eastAsia="DengXian" w:hAnsi="Times New Roman" w:cs="Times New Roman"/>
          <w:b/>
          <w:bCs/>
          <w:sz w:val="22"/>
        </w:rPr>
      </w:pPr>
    </w:p>
    <w:p w14:paraId="469090A5" w14:textId="77777777" w:rsidR="00E4465D" w:rsidRDefault="00E4465D"/>
    <w:sectPr w:rsidR="00E446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c2ZGZiNzZiNDVlOGViOWVmM2JhOTY0NGJkNjUyYzgifQ=="/>
  </w:docVars>
  <w:rsids>
    <w:rsidRoot w:val="00857496"/>
    <w:rsid w:val="00027417"/>
    <w:rsid w:val="00043D69"/>
    <w:rsid w:val="00055DAB"/>
    <w:rsid w:val="00061641"/>
    <w:rsid w:val="00067F13"/>
    <w:rsid w:val="00074C77"/>
    <w:rsid w:val="0007785F"/>
    <w:rsid w:val="00086C00"/>
    <w:rsid w:val="000909A1"/>
    <w:rsid w:val="000A71B3"/>
    <w:rsid w:val="000B3E9F"/>
    <w:rsid w:val="000B6407"/>
    <w:rsid w:val="000C298B"/>
    <w:rsid w:val="000C2A82"/>
    <w:rsid w:val="000D6A4B"/>
    <w:rsid w:val="000F50C1"/>
    <w:rsid w:val="00107C6E"/>
    <w:rsid w:val="0011093A"/>
    <w:rsid w:val="00113E3D"/>
    <w:rsid w:val="001151E3"/>
    <w:rsid w:val="00123517"/>
    <w:rsid w:val="00136B59"/>
    <w:rsid w:val="0014133A"/>
    <w:rsid w:val="00142B99"/>
    <w:rsid w:val="00142D1C"/>
    <w:rsid w:val="00165145"/>
    <w:rsid w:val="00165912"/>
    <w:rsid w:val="0019055D"/>
    <w:rsid w:val="001A767E"/>
    <w:rsid w:val="001C3C7F"/>
    <w:rsid w:val="001C58E7"/>
    <w:rsid w:val="001C65B7"/>
    <w:rsid w:val="00201FD1"/>
    <w:rsid w:val="00226010"/>
    <w:rsid w:val="002432AF"/>
    <w:rsid w:val="002541D1"/>
    <w:rsid w:val="002559EA"/>
    <w:rsid w:val="0025794E"/>
    <w:rsid w:val="0027692F"/>
    <w:rsid w:val="002840A4"/>
    <w:rsid w:val="0029201E"/>
    <w:rsid w:val="002F4D3C"/>
    <w:rsid w:val="00307FEE"/>
    <w:rsid w:val="00317838"/>
    <w:rsid w:val="00341823"/>
    <w:rsid w:val="00352356"/>
    <w:rsid w:val="00372FBD"/>
    <w:rsid w:val="003C0263"/>
    <w:rsid w:val="003F4D2F"/>
    <w:rsid w:val="0041202F"/>
    <w:rsid w:val="004233A0"/>
    <w:rsid w:val="004238C0"/>
    <w:rsid w:val="00432313"/>
    <w:rsid w:val="00471CD6"/>
    <w:rsid w:val="004A04A9"/>
    <w:rsid w:val="004A2801"/>
    <w:rsid w:val="004A2F30"/>
    <w:rsid w:val="004B4816"/>
    <w:rsid w:val="004C58D3"/>
    <w:rsid w:val="004D6A8E"/>
    <w:rsid w:val="004E2A59"/>
    <w:rsid w:val="004E6FE1"/>
    <w:rsid w:val="00507502"/>
    <w:rsid w:val="00507F51"/>
    <w:rsid w:val="0054086C"/>
    <w:rsid w:val="005474C5"/>
    <w:rsid w:val="00597A75"/>
    <w:rsid w:val="005C4AF8"/>
    <w:rsid w:val="005D02F6"/>
    <w:rsid w:val="005D3766"/>
    <w:rsid w:val="005E6A3F"/>
    <w:rsid w:val="005F30F8"/>
    <w:rsid w:val="00615DF5"/>
    <w:rsid w:val="00622807"/>
    <w:rsid w:val="00642288"/>
    <w:rsid w:val="00682D71"/>
    <w:rsid w:val="007115BE"/>
    <w:rsid w:val="00724B50"/>
    <w:rsid w:val="00742376"/>
    <w:rsid w:val="0074652E"/>
    <w:rsid w:val="007542C0"/>
    <w:rsid w:val="00777254"/>
    <w:rsid w:val="00794114"/>
    <w:rsid w:val="007947DC"/>
    <w:rsid w:val="007B2C39"/>
    <w:rsid w:val="007B34E9"/>
    <w:rsid w:val="007B467F"/>
    <w:rsid w:val="007C0FB2"/>
    <w:rsid w:val="007C5C2B"/>
    <w:rsid w:val="00810419"/>
    <w:rsid w:val="008201DB"/>
    <w:rsid w:val="00837745"/>
    <w:rsid w:val="00857496"/>
    <w:rsid w:val="00861299"/>
    <w:rsid w:val="00862D81"/>
    <w:rsid w:val="00881D69"/>
    <w:rsid w:val="00886182"/>
    <w:rsid w:val="00895528"/>
    <w:rsid w:val="00897F79"/>
    <w:rsid w:val="008A0292"/>
    <w:rsid w:val="008B6674"/>
    <w:rsid w:val="008C3233"/>
    <w:rsid w:val="008D3240"/>
    <w:rsid w:val="008E369E"/>
    <w:rsid w:val="008E3DCF"/>
    <w:rsid w:val="00923947"/>
    <w:rsid w:val="00936A00"/>
    <w:rsid w:val="00942E18"/>
    <w:rsid w:val="009A64E2"/>
    <w:rsid w:val="009E6AAE"/>
    <w:rsid w:val="009F39AF"/>
    <w:rsid w:val="00A01D49"/>
    <w:rsid w:val="00A047BC"/>
    <w:rsid w:val="00A138C8"/>
    <w:rsid w:val="00A15CA6"/>
    <w:rsid w:val="00A4255E"/>
    <w:rsid w:val="00A44BF9"/>
    <w:rsid w:val="00A5242E"/>
    <w:rsid w:val="00A733A9"/>
    <w:rsid w:val="00A832B4"/>
    <w:rsid w:val="00A9791F"/>
    <w:rsid w:val="00AA22FF"/>
    <w:rsid w:val="00AC2A27"/>
    <w:rsid w:val="00AF0676"/>
    <w:rsid w:val="00B00066"/>
    <w:rsid w:val="00B223AF"/>
    <w:rsid w:val="00B24102"/>
    <w:rsid w:val="00B61C10"/>
    <w:rsid w:val="00B67EE4"/>
    <w:rsid w:val="00B70940"/>
    <w:rsid w:val="00B72685"/>
    <w:rsid w:val="00BA10A0"/>
    <w:rsid w:val="00BA7455"/>
    <w:rsid w:val="00BB45A0"/>
    <w:rsid w:val="00BB71D7"/>
    <w:rsid w:val="00BC390B"/>
    <w:rsid w:val="00C4289A"/>
    <w:rsid w:val="00C6275A"/>
    <w:rsid w:val="00C6489F"/>
    <w:rsid w:val="00C80316"/>
    <w:rsid w:val="00C8546D"/>
    <w:rsid w:val="00CA7165"/>
    <w:rsid w:val="00CE29AE"/>
    <w:rsid w:val="00CE2EFE"/>
    <w:rsid w:val="00CF7164"/>
    <w:rsid w:val="00D2207E"/>
    <w:rsid w:val="00D27DCF"/>
    <w:rsid w:val="00D33465"/>
    <w:rsid w:val="00D34393"/>
    <w:rsid w:val="00D4356A"/>
    <w:rsid w:val="00D44358"/>
    <w:rsid w:val="00D808B7"/>
    <w:rsid w:val="00D8786E"/>
    <w:rsid w:val="00D9231C"/>
    <w:rsid w:val="00DD6594"/>
    <w:rsid w:val="00DF151D"/>
    <w:rsid w:val="00E045A5"/>
    <w:rsid w:val="00E05BAF"/>
    <w:rsid w:val="00E165B2"/>
    <w:rsid w:val="00E20F65"/>
    <w:rsid w:val="00E25657"/>
    <w:rsid w:val="00E31CCC"/>
    <w:rsid w:val="00E4465D"/>
    <w:rsid w:val="00E46878"/>
    <w:rsid w:val="00E7543D"/>
    <w:rsid w:val="00E81225"/>
    <w:rsid w:val="00E87A1F"/>
    <w:rsid w:val="00E9550E"/>
    <w:rsid w:val="00EC3B2A"/>
    <w:rsid w:val="00ED4F00"/>
    <w:rsid w:val="00EE2D50"/>
    <w:rsid w:val="00EF240D"/>
    <w:rsid w:val="00F20C3C"/>
    <w:rsid w:val="00F266CE"/>
    <w:rsid w:val="00F53244"/>
    <w:rsid w:val="00F77104"/>
    <w:rsid w:val="00F8568F"/>
    <w:rsid w:val="00F9663C"/>
    <w:rsid w:val="00FD2592"/>
    <w:rsid w:val="00FD4FC6"/>
    <w:rsid w:val="03C25563"/>
    <w:rsid w:val="08F313AE"/>
    <w:rsid w:val="09DB3168"/>
    <w:rsid w:val="0A5538D2"/>
    <w:rsid w:val="163976E4"/>
    <w:rsid w:val="1BAC2859"/>
    <w:rsid w:val="1EA37AC2"/>
    <w:rsid w:val="20694761"/>
    <w:rsid w:val="2225394C"/>
    <w:rsid w:val="233A1832"/>
    <w:rsid w:val="239F4031"/>
    <w:rsid w:val="279322DB"/>
    <w:rsid w:val="299B5DC1"/>
    <w:rsid w:val="2DC96E41"/>
    <w:rsid w:val="316F1F50"/>
    <w:rsid w:val="33417FE2"/>
    <w:rsid w:val="35672C5F"/>
    <w:rsid w:val="365B2EDF"/>
    <w:rsid w:val="36BC057F"/>
    <w:rsid w:val="3ADD1FEC"/>
    <w:rsid w:val="3AE14219"/>
    <w:rsid w:val="3C9765E8"/>
    <w:rsid w:val="3E0D0E1F"/>
    <w:rsid w:val="3F824DCD"/>
    <w:rsid w:val="41A75CC2"/>
    <w:rsid w:val="43410C33"/>
    <w:rsid w:val="4E7F75A0"/>
    <w:rsid w:val="53A24706"/>
    <w:rsid w:val="55CA5C7D"/>
    <w:rsid w:val="577D1316"/>
    <w:rsid w:val="5AD14B46"/>
    <w:rsid w:val="600F65DA"/>
    <w:rsid w:val="65740CD1"/>
    <w:rsid w:val="66293CBC"/>
    <w:rsid w:val="6C4532E3"/>
    <w:rsid w:val="72FF5389"/>
    <w:rsid w:val="7AD83918"/>
    <w:rsid w:val="7E050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02C477"/>
  <w15:docId w15:val="{1DE9AB0E-7D90-48E6-BA99-61682197B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autoRedefine/>
    <w:uiPriority w:val="99"/>
    <w:semiHidden/>
    <w:unhideWhenUsed/>
    <w:qFormat/>
    <w:pPr>
      <w:jc w:val="left"/>
    </w:p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paragraph" w:customStyle="1" w:styleId="1">
    <w:name w:val="修订1"/>
    <w:autoRedefine/>
    <w:hidden/>
    <w:uiPriority w:val="99"/>
    <w:semiHidden/>
    <w:qFormat/>
    <w:rPr>
      <w:kern w:val="2"/>
      <w:sz w:val="21"/>
      <w:szCs w:val="22"/>
      <w:lang w:val="en-US" w:eastAsia="zh-CN"/>
    </w:rPr>
  </w:style>
  <w:style w:type="paragraph" w:customStyle="1" w:styleId="2">
    <w:name w:val="修订2"/>
    <w:autoRedefine/>
    <w:hidden/>
    <w:uiPriority w:val="99"/>
    <w:unhideWhenUsed/>
    <w:qFormat/>
    <w:rPr>
      <w:kern w:val="2"/>
      <w:sz w:val="21"/>
      <w:szCs w:val="22"/>
      <w:lang w:val="en-US" w:eastAsia="zh-CN"/>
    </w:rPr>
  </w:style>
  <w:style w:type="paragraph" w:customStyle="1" w:styleId="3">
    <w:name w:val="修订3"/>
    <w:autoRedefine/>
    <w:hidden/>
    <w:uiPriority w:val="99"/>
    <w:unhideWhenUsed/>
    <w:qFormat/>
    <w:rPr>
      <w:kern w:val="2"/>
      <w:sz w:val="21"/>
      <w:szCs w:val="22"/>
      <w:lang w:val="en-US" w:eastAsia="zh-CN"/>
    </w:rPr>
  </w:style>
  <w:style w:type="paragraph" w:customStyle="1" w:styleId="4">
    <w:name w:val="修订4"/>
    <w:autoRedefine/>
    <w:hidden/>
    <w:uiPriority w:val="99"/>
    <w:unhideWhenUsed/>
    <w:qFormat/>
    <w:rPr>
      <w:kern w:val="2"/>
      <w:sz w:val="21"/>
      <w:szCs w:val="22"/>
      <w:lang w:val="en-US" w:eastAsia="zh-CN"/>
    </w:rPr>
  </w:style>
  <w:style w:type="paragraph" w:customStyle="1" w:styleId="Revision1">
    <w:name w:val="Revision1"/>
    <w:autoRedefine/>
    <w:hidden/>
    <w:uiPriority w:val="99"/>
    <w:unhideWhenUsed/>
    <w:qFormat/>
    <w:rPr>
      <w:kern w:val="2"/>
      <w:sz w:val="21"/>
      <w:szCs w:val="22"/>
      <w:lang w:val="en-US" w:eastAsia="zh-CN"/>
    </w:rPr>
  </w:style>
  <w:style w:type="paragraph" w:styleId="Revision">
    <w:name w:val="Revision"/>
    <w:hidden/>
    <w:uiPriority w:val="99"/>
    <w:unhideWhenUsed/>
    <w:rsid w:val="001C65B7"/>
    <w:rPr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38</Characters>
  <Application>Microsoft Office Word</Application>
  <DocSecurity>0</DocSecurity>
  <Lines>6</Lines>
  <Paragraphs>1</Paragraphs>
  <ScaleCrop>false</ScaleCrop>
  <Company>Frontiers Media</Company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dan Wang</dc:creator>
  <cp:lastModifiedBy>Giulia Valsecchi</cp:lastModifiedBy>
  <cp:revision>21</cp:revision>
  <dcterms:created xsi:type="dcterms:W3CDTF">2023-12-04T15:23:00Z</dcterms:created>
  <dcterms:modified xsi:type="dcterms:W3CDTF">2024-01-23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c9140337f67091caacc67a811bd87bae1ec5dc8ff3b5bb0c1ef8aebc6019ab</vt:lpwstr>
  </property>
  <property fmtid="{D5CDD505-2E9C-101B-9397-08002B2CF9AE}" pid="3" name="KSOProductBuildVer">
    <vt:lpwstr>2052-12.1.0.16120</vt:lpwstr>
  </property>
  <property fmtid="{D5CDD505-2E9C-101B-9397-08002B2CF9AE}" pid="4" name="ICV">
    <vt:lpwstr>9141F082F40C49FDB0E85EE09043EDD6_13</vt:lpwstr>
  </property>
</Properties>
</file>